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35" w:type="dxa"/>
        <w:jc w:val="left"/>
        <w:tblInd w:w="-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2"/>
        <w:gridCol w:w="1675"/>
        <w:gridCol w:w="1032"/>
        <w:gridCol w:w="1032"/>
        <w:gridCol w:w="1032"/>
        <w:gridCol w:w="1032"/>
      </w:tblGrid>
      <w:tr>
        <w:trPr>
          <w:trHeight w:val="305" w:hRule="atLeast"/>
        </w:trPr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6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te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 (g)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G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M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0</w:t>
            </w:r>
          </w:p>
        </w:tc>
        <w:tc>
          <w:tcPr>
            <w:tcW w:w="16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3/2003</w:t>
            </w:r>
          </w:p>
        </w:tc>
        <w:tc>
          <w:tcPr>
            <w:tcW w:w="103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103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3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03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3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05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3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3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9/04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/04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04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05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0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05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05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05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05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6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6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/06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7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7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/07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8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8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8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/08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/08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/08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1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1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1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05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05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01/2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/07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1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1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1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1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5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1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5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1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5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1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5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1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5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5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5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5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5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5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03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03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03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05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03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03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7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3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7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9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7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7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3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7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04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1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8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04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8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05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8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05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8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05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8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05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8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05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9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05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9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05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9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05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9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02/2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9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6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9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6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6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/07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/07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/07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9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/07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8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8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8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8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1/2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1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8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1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1/2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1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8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1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8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1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/08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1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09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1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9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1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9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2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10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2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/10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2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/10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2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/10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2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2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2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2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1/2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2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2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1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1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1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1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1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1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1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1/2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1/2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3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02/2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4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2/2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4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2/2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3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3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6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3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6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6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6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6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11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10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11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10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03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10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10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11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6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11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11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6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11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/08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11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/12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6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12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12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12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1/2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/12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/12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1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1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1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3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3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3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3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3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3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9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1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1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1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1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/10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2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/12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2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/12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12/2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/07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0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9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0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9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0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0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1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0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1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0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0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1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1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1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1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1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1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2/03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1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2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1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7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1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7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1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7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2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/07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2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/07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2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08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2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08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2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2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2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2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1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1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2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12/2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2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/05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3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06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3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6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3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6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3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3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3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4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4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4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9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4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4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4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4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4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5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5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5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5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5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8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5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5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6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6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6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6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6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8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6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7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7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7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7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/09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7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11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7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10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7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11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7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7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01/20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7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8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8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1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8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/0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83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8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/02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86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6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8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/06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8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07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8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6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8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6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9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8/07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9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07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92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07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94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07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95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/07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97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/08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9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/08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99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1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M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/07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M10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10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M11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/09/200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M8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/10/2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7:43:00Z</dcterms:created>
  <dc:creator>S MARCHANDEAU</dc:creator>
  <dc:description/>
  <cp:keywords/>
  <dc:language>en-US</dc:language>
  <cp:lastModifiedBy>ecoulamy</cp:lastModifiedBy>
  <dcterms:modified xsi:type="dcterms:W3CDTF">2014-01-17T07:43:00Z</dcterms:modified>
  <cp:revision>2</cp:revision>
  <dc:subject/>
  <dc:title>Rabbit</dc:title>
</cp:coreProperties>
</file>